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8222"/>
      </w:tblGrid>
      <w:tr w:rsidR="00DE03B9" w14:paraId="62D2801F" w14:textId="77777777" w:rsidTr="00DE03B9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ED1E" w14:textId="77777777" w:rsidR="00DE03B9" w:rsidRDefault="00DE03B9">
            <w:pPr>
              <w:widowControl/>
              <w:jc w:val="left"/>
            </w:pPr>
            <w:r>
              <w:rPr>
                <w:b/>
                <w:bCs/>
              </w:rPr>
              <w:t xml:space="preserve">Algorithm 1 </w:t>
            </w:r>
            <w:r>
              <w:t xml:space="preserve">Training procedure of </w:t>
            </w:r>
            <w:proofErr w:type="spellStart"/>
            <w:r>
              <w:t>HrGAN</w:t>
            </w:r>
            <w:proofErr w:type="spellEnd"/>
          </w:p>
        </w:tc>
      </w:tr>
      <w:tr w:rsidR="00DE03B9" w14:paraId="3B8C2129" w14:textId="77777777" w:rsidTr="00DE03B9"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1880" w14:textId="77777777" w:rsidR="00DE03B9" w:rsidRDefault="00DE03B9">
            <w:pPr>
              <w:widowControl/>
              <w:jc w:val="left"/>
            </w:pPr>
            <w:r>
              <w:t xml:space="preserve">1. Initialize the parameters of the shard encoder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</w:p>
          <w:p w14:paraId="0CDACE47" w14:textId="77777777" w:rsidR="00DE03B9" w:rsidRDefault="00DE03B9">
            <w:pPr>
              <w:widowControl/>
              <w:jc w:val="left"/>
            </w:pPr>
            <w:r>
              <w:t xml:space="preserve">2. Initialize the parameters of the decoder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1</m:t>
                  </m:r>
                </m:sub>
              </m:sSub>
            </m:oMath>
            <w: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1</m:t>
                  </m:r>
                </m:sub>
              </m:sSub>
            </m:oMath>
          </w:p>
          <w:p w14:paraId="41284339" w14:textId="77777777" w:rsidR="00DE03B9" w:rsidRDefault="00DE03B9">
            <w:pPr>
              <w:widowControl/>
              <w:jc w:val="left"/>
            </w:pPr>
            <w:r>
              <w:t xml:space="preserve">3. Initialize the parameters of the decode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</m:oMath>
            <w: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</m:oMath>
          </w:p>
          <w:p w14:paraId="40A7BBD9" w14:textId="77777777" w:rsidR="00DE03B9" w:rsidRDefault="00DE03B9">
            <w:pPr>
              <w:widowControl/>
              <w:jc w:val="left"/>
              <w:rPr>
                <w:i/>
              </w:rPr>
            </w:pPr>
            <w:r>
              <w:t xml:space="preserve">4. Initialize the parameters of the decode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</m:oMath>
            <w:r>
              <w:rPr>
                <w:i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</m:oMath>
          </w:p>
          <w:p w14:paraId="7DDE3B03" w14:textId="77777777" w:rsidR="00DE03B9" w:rsidRDefault="00DE03B9">
            <w:pPr>
              <w:widowControl/>
              <w:jc w:val="left"/>
            </w:pPr>
            <w:r>
              <w:rPr>
                <w:iCs/>
              </w:rPr>
              <w:t xml:space="preserve">5. Initialize the parameters of the </w:t>
            </w:r>
            <w:r>
              <w:t xml:space="preserve">discriminat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i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1</m:t>
                  </m:r>
                </m:sub>
              </m:sSub>
            </m:oMath>
          </w:p>
          <w:p w14:paraId="518AD15C" w14:textId="77777777" w:rsidR="00DE03B9" w:rsidRDefault="00DE03B9">
            <w:pPr>
              <w:widowControl/>
              <w:jc w:val="left"/>
              <w:rPr>
                <w:iCs/>
              </w:rPr>
            </w:pPr>
            <w:r>
              <w:rPr>
                <w:iCs/>
              </w:rPr>
              <w:t xml:space="preserve">6. Initialize the parameters of the </w:t>
            </w:r>
            <w:r>
              <w:t xml:space="preserve">discriminat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>
              <w:rPr>
                <w:i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</m:oMath>
          </w:p>
          <w:p w14:paraId="558E8638" w14:textId="77777777" w:rsidR="00DE03B9" w:rsidRDefault="00DE03B9">
            <w:pPr>
              <w:widowControl/>
              <w:jc w:val="left"/>
              <w:rPr>
                <w:i/>
              </w:rPr>
            </w:pPr>
            <w:r>
              <w:rPr>
                <w:iCs/>
              </w:rPr>
              <w:t xml:space="preserve">7. Initialize the parameters of the </w:t>
            </w:r>
            <w:r>
              <w:t xml:space="preserve">discriminat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>
              <w:rPr>
                <w:i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</m:oMath>
          </w:p>
          <w:p w14:paraId="57BFFD57" w14:textId="77777777" w:rsidR="00DE03B9" w:rsidRDefault="00DE03B9">
            <w:pPr>
              <w:widowControl/>
              <w:jc w:val="left"/>
              <w:rPr>
                <w:b/>
                <w:bCs/>
                <w:iCs/>
              </w:rPr>
            </w:pPr>
            <w:r>
              <w:rPr>
                <w:iCs/>
              </w:rPr>
              <w:t xml:space="preserve">8. </w:t>
            </w:r>
            <w:r>
              <w:rPr>
                <w:b/>
                <w:bCs/>
                <w:iCs/>
              </w:rPr>
              <w:t>repeat</w:t>
            </w:r>
          </w:p>
          <w:p w14:paraId="7B66DB21" w14:textId="77777777" w:rsidR="00DE03B9" w:rsidRDefault="00DE03B9">
            <w:pPr>
              <w:widowControl/>
              <w:jc w:val="left"/>
              <w:rPr>
                <w:iCs/>
              </w:rPr>
            </w:pPr>
            <w:r>
              <w:rPr>
                <w:iCs/>
              </w:rPr>
              <w:t>9. Sample</w:t>
            </w:r>
            <w:r>
              <w:t xml:space="preserve"> </w:t>
            </w:r>
            <w:r>
              <w:rPr>
                <w:iCs/>
              </w:rPr>
              <w:t xml:space="preserve">a batch of fundus images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~p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rPr>
                <w:iCs/>
              </w:rPr>
              <w:t xml:space="preserve"> and the corresponding low-resolution FA imag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~p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  <w:r>
              <w:rPr>
                <w:iCs/>
              </w:rPr>
              <w:t xml:space="preserve">generated by </w:t>
            </w:r>
            <w:proofErr w:type="spellStart"/>
            <w:r>
              <w:rPr>
                <w:iCs/>
              </w:rPr>
              <w:t>LrGAN</w:t>
            </w:r>
            <w:proofErr w:type="spellEnd"/>
            <w:r>
              <w:rPr>
                <w:iCs/>
              </w:rPr>
              <w:t>.</w:t>
            </w:r>
          </w:p>
          <w:p w14:paraId="33F169BD" w14:textId="77777777" w:rsidR="00DE03B9" w:rsidRDefault="00DE03B9">
            <w:pPr>
              <w:widowControl/>
              <w:jc w:val="left"/>
              <w:rPr>
                <w:iCs/>
              </w:rPr>
            </w:pPr>
            <w:r>
              <w:rPr>
                <w:iCs/>
              </w:rPr>
              <w:t xml:space="preserve">10. Sample a batch of labeled </w:t>
            </w:r>
            <w:r>
              <w:t>transit-phase FA images</w:t>
            </w:r>
            <w:r>
              <w:rPr>
                <w:i/>
                <w:i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F1~p(F1).</m:t>
              </m:r>
            </m:oMath>
          </w:p>
          <w:p w14:paraId="4F724F1A" w14:textId="77777777" w:rsidR="00DE03B9" w:rsidRDefault="00DE03B9">
            <w:pPr>
              <w:widowControl/>
              <w:jc w:val="left"/>
            </w:pPr>
            <w:r>
              <w:rPr>
                <w:iCs/>
              </w:rPr>
              <w:t xml:space="preserve">11. Generate pseudo </w:t>
            </w:r>
            <w:r>
              <w:t xml:space="preserve">transit-phase FA </w:t>
            </w:r>
            <w:proofErr w:type="gramStart"/>
            <w:r>
              <w:t xml:space="preserve">images </w:t>
            </w:r>
            <w:proofErr w:type="gramEnd"/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</m:t>
              </m:r>
            </m:oMath>
            <w:r>
              <w:t>.</w:t>
            </w:r>
          </w:p>
          <w:p w14:paraId="6F51714F" w14:textId="77777777" w:rsidR="00DE03B9" w:rsidRDefault="00DE03B9">
            <w:pPr>
              <w:widowControl/>
              <w:jc w:val="left"/>
            </w:pPr>
            <w:r>
              <w:t xml:space="preserve">12. Upda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1</m:t>
                  </m:r>
                </m:sub>
              </m:sSub>
            </m:oMath>
            <w:r>
              <w:t xml:space="preserve"> by ascending along its stochastic gradient:</w:t>
            </w:r>
          </w:p>
          <w:p w14:paraId="2274CDE0" w14:textId="77777777" w:rsidR="00DE03B9" w:rsidRDefault="00DE03B9">
            <w:pPr>
              <w:widowControl/>
              <w:jc w:val="left"/>
            </w:pPr>
          </w:p>
          <w:p w14:paraId="760ACCAF" w14:textId="77777777" w:rsidR="00DE03B9" w:rsidRDefault="0044102E">
            <w:pPr>
              <w:widowControl/>
              <w:spacing w:line="0" w:lineRule="atLeast"/>
              <w:jc w:val="lef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  <m:r>
                  <w:rPr>
                    <w:rFonts w:ascii="Cambria Math" w:hAnsi="Cambria Math"/>
                  </w:rPr>
                  <m:t>=α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α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[log⁡(1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)))]</m:t>
                </m:r>
              </m:oMath>
            </m:oMathPara>
          </w:p>
          <w:p w14:paraId="175B4C43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∇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</m:oMath>
            </m:oMathPara>
          </w:p>
          <w:p w14:paraId="24897564" w14:textId="77777777" w:rsidR="00DE03B9" w:rsidRDefault="0044102E">
            <w:pPr>
              <w:widowControl/>
              <w:spacing w:line="0" w:lineRule="atLeast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e,d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E[∥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1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)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oMath>
            <w:r w:rsidR="00DE03B9">
              <w:rPr>
                <w:i/>
              </w:rPr>
              <w:t>+</w:t>
            </w:r>
            <m:oMath>
              <m:r>
                <w:rPr>
                  <w:rFonts w:ascii="Cambria Math" w:hAnsi="Cambria Math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[∥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)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DE03B9">
              <w:t>]</w:t>
            </w:r>
          </w:p>
          <w:p w14:paraId="48694901" w14:textId="77777777" w:rsidR="00DE03B9" w:rsidRDefault="00DE03B9">
            <w:pPr>
              <w:widowControl/>
              <w:spacing w:line="0" w:lineRule="atLeast"/>
            </w:pPr>
            <w:r>
              <w:t>+</w:t>
            </w:r>
            <m:oMath>
              <m:r>
                <w:rPr>
                  <w:rFonts w:ascii="Cambria Math" w:hAnsi="Cambria Math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[∥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)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>
              <w:t>]</w:t>
            </w:r>
          </w:p>
          <w:p w14:paraId="0A2296BD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-∇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1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d1</m:t>
                    </m:r>
                  </m:sub>
                </m:sSub>
              </m:oMath>
            </m:oMathPara>
          </w:p>
          <w:p w14:paraId="6BFD8F4C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∇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d1</m:t>
                    </m:r>
                  </m:sub>
                </m:sSub>
              </m:oMath>
            </m:oMathPara>
          </w:p>
          <w:p w14:paraId="796F511D" w14:textId="77777777" w:rsidR="00DE03B9" w:rsidRDefault="00DE03B9">
            <w:pPr>
              <w:widowControl/>
              <w:spacing w:line="0" w:lineRule="atLeast"/>
              <w:jc w:val="left"/>
              <w:rPr>
                <w:i/>
              </w:rPr>
            </w:pPr>
          </w:p>
          <w:p w14:paraId="3E87C523" w14:textId="77777777" w:rsidR="00DE03B9" w:rsidRDefault="00DE03B9">
            <w:pPr>
              <w:widowControl/>
              <w:jc w:val="left"/>
              <w:rPr>
                <w:i/>
              </w:rPr>
            </w:pPr>
            <w:r>
              <w:rPr>
                <w:iCs/>
              </w:rPr>
              <w:t xml:space="preserve">12. Sample a batch of labeled </w:t>
            </w:r>
            <w:r>
              <w:t>recirculation-phase FA images</w:t>
            </w:r>
            <w:r>
              <w:rPr>
                <w:i/>
                <w:i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F2~p(F2).</m:t>
              </m:r>
            </m:oMath>
          </w:p>
          <w:p w14:paraId="79A2B670" w14:textId="77777777" w:rsidR="00DE03B9" w:rsidRDefault="00DE03B9">
            <w:pPr>
              <w:widowControl/>
              <w:jc w:val="left"/>
            </w:pPr>
            <w:r>
              <w:rPr>
                <w:iCs/>
              </w:rPr>
              <w:t xml:space="preserve">13. Generate pseudo </w:t>
            </w:r>
            <w:r>
              <w:t xml:space="preserve">recirculation-phase FA </w:t>
            </w:r>
            <w:proofErr w:type="gramStart"/>
            <w:r>
              <w:t xml:space="preserve">images </w:t>
            </w:r>
            <w:proofErr w:type="gramEnd"/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</m:t>
              </m:r>
            </m:oMath>
            <w:r>
              <w:t>.</w:t>
            </w:r>
          </w:p>
          <w:p w14:paraId="723DE803" w14:textId="77777777" w:rsidR="00DE03B9" w:rsidRDefault="00DE03B9">
            <w:pPr>
              <w:widowControl/>
              <w:jc w:val="left"/>
            </w:pPr>
            <w:r>
              <w:t xml:space="preserve">15. Upda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</m:oMath>
            <w:r>
              <w:t xml:space="preserve"> by ascending along its stochastic gradient:</w:t>
            </w:r>
          </w:p>
          <w:p w14:paraId="4BFAA8B6" w14:textId="77777777" w:rsidR="00DE03B9" w:rsidRDefault="00DE03B9">
            <w:pPr>
              <w:widowControl/>
              <w:spacing w:line="0" w:lineRule="atLeast"/>
              <w:jc w:val="left"/>
            </w:pPr>
            <w:r>
              <w:rPr>
                <w:rFonts w:ascii="Cambria Math" w:hAnsi="Cambria Math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  <m:r>
                  <w:rPr>
                    <w:rFonts w:ascii="Cambria Math" w:hAnsi="Cambria Math"/>
                  </w:rPr>
                  <m:t>=α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2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α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[log⁡(1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)))]</m:t>
                </m:r>
              </m:oMath>
            </m:oMathPara>
          </w:p>
          <w:p w14:paraId="6A271E10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∇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</m:oMath>
            </m:oMathPara>
          </w:p>
          <w:p w14:paraId="79B944BE" w14:textId="77777777" w:rsidR="00DE03B9" w:rsidRDefault="0044102E">
            <w:pPr>
              <w:widowControl/>
              <w:spacing w:line="0" w:lineRule="atLeast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e,d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E[∥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)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2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oMath>
            <w:r w:rsidR="00DE03B9">
              <w:rPr>
                <w:i/>
              </w:rPr>
              <w:t>+</w:t>
            </w:r>
            <m:oMath>
              <m:r>
                <w:rPr>
                  <w:rFonts w:ascii="Cambria Math" w:hAnsi="Cambria Math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[∥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)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DE03B9">
              <w:t>]</w:t>
            </w:r>
          </w:p>
          <w:p w14:paraId="538F33AB" w14:textId="77777777" w:rsidR="00DE03B9" w:rsidRDefault="00DE03B9">
            <w:pPr>
              <w:widowControl/>
              <w:spacing w:line="0" w:lineRule="atLeast"/>
            </w:pPr>
            <w:r>
              <w:t>+</w:t>
            </w:r>
            <m:oMath>
              <m:r>
                <w:rPr>
                  <w:rFonts w:ascii="Cambria Math" w:hAnsi="Cambria Math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[∥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)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>
              <w:t>]</w:t>
            </w:r>
          </w:p>
          <w:p w14:paraId="37BE10B2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-∇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2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d2</m:t>
                    </m:r>
                  </m:sub>
                </m:sSub>
              </m:oMath>
            </m:oMathPara>
          </w:p>
          <w:p w14:paraId="119353E2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∇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d2</m:t>
                    </m:r>
                  </m:sub>
                </m:sSub>
              </m:oMath>
            </m:oMathPara>
          </w:p>
          <w:p w14:paraId="5C05C90F" w14:textId="77777777" w:rsidR="00DE03B9" w:rsidRDefault="00DE03B9">
            <w:pPr>
              <w:widowControl/>
              <w:spacing w:line="0" w:lineRule="atLeast"/>
              <w:jc w:val="left"/>
              <w:rPr>
                <w:i/>
              </w:rPr>
            </w:pPr>
          </w:p>
          <w:p w14:paraId="64FF3AFC" w14:textId="77777777" w:rsidR="00DE03B9" w:rsidRDefault="00DE03B9">
            <w:pPr>
              <w:widowControl/>
              <w:jc w:val="left"/>
              <w:rPr>
                <w:i/>
              </w:rPr>
            </w:pPr>
            <w:r>
              <w:rPr>
                <w:iCs/>
              </w:rPr>
              <w:t xml:space="preserve">16. Sample a batch of labeled </w:t>
            </w:r>
            <w:r>
              <w:t>late-phase FA images</w:t>
            </w:r>
            <w:r>
              <w:rPr>
                <w:i/>
                <w:i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F3~p(F3).</m:t>
              </m:r>
            </m:oMath>
          </w:p>
          <w:p w14:paraId="2E86BD06" w14:textId="77777777" w:rsidR="00DE03B9" w:rsidRDefault="00DE03B9">
            <w:pPr>
              <w:widowControl/>
              <w:jc w:val="left"/>
            </w:pPr>
            <w:r>
              <w:rPr>
                <w:iCs/>
              </w:rPr>
              <w:t xml:space="preserve">17. Generate pseudo </w:t>
            </w:r>
            <w:r>
              <w:t xml:space="preserve">late-phase FA </w:t>
            </w:r>
            <w:proofErr w:type="gramStart"/>
            <w:r>
              <w:t xml:space="preserve">images </w:t>
            </w:r>
            <w:proofErr w:type="gramEnd"/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</m:t>
              </m:r>
            </m:oMath>
            <w:r>
              <w:t>.</w:t>
            </w:r>
          </w:p>
          <w:p w14:paraId="020E631A" w14:textId="77777777" w:rsidR="00DE03B9" w:rsidRDefault="00DE03B9">
            <w:pPr>
              <w:widowControl/>
              <w:jc w:val="left"/>
            </w:pPr>
            <w:r>
              <w:t xml:space="preserve">18. Upda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</m:oMath>
            <w:r>
              <w:t xml:space="preserve"> by ascending along its stochastic gradient:</w:t>
            </w:r>
          </w:p>
          <w:p w14:paraId="7CFCA0B4" w14:textId="77777777" w:rsidR="00DE03B9" w:rsidRDefault="00DE03B9">
            <w:pPr>
              <w:widowControl/>
              <w:jc w:val="left"/>
            </w:pPr>
          </w:p>
          <w:p w14:paraId="02AE0572" w14:textId="77777777" w:rsidR="00DE03B9" w:rsidRDefault="0044102E">
            <w:pPr>
              <w:widowControl/>
              <w:spacing w:line="0" w:lineRule="atLeast"/>
              <w:jc w:val="lef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3</m:t>
                    </m:r>
                  </m:sub>
                </m:sSub>
                <m:r>
                  <w:rPr>
                    <w:rFonts w:ascii="Cambria Math" w:hAnsi="Cambria Math"/>
                  </w:rPr>
                  <m:t>=α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α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[log⁡(1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)))]</m:t>
                </m:r>
              </m:oMath>
            </m:oMathPara>
          </w:p>
          <w:p w14:paraId="691387C1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3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3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∇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3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3</m:t>
                    </m:r>
                  </m:sub>
                </m:sSub>
              </m:oMath>
            </m:oMathPara>
          </w:p>
          <w:p w14:paraId="2D4BF0CD" w14:textId="77777777" w:rsidR="00DE03B9" w:rsidRDefault="0044102E">
            <w:pPr>
              <w:widowControl/>
              <w:spacing w:line="0" w:lineRule="atLeast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e,d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E[∥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)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3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oMath>
            <w:r w:rsidR="00DE03B9">
              <w:rPr>
                <w:i/>
              </w:rPr>
              <w:t>+</w:t>
            </w:r>
            <m:oMath>
              <m:r>
                <w:rPr>
                  <w:rFonts w:ascii="Cambria Math" w:hAnsi="Cambria Math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[∥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)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DE03B9">
              <w:t>]</w:t>
            </w:r>
          </w:p>
          <w:p w14:paraId="5561B25A" w14:textId="77777777" w:rsidR="00DE03B9" w:rsidRDefault="00DE03B9">
            <w:pPr>
              <w:widowControl/>
              <w:spacing w:line="0" w:lineRule="atLeast"/>
            </w:pPr>
            <w:r>
              <w:t>+</w:t>
            </w:r>
            <m:oMath>
              <m:r>
                <w:rPr>
                  <w:rFonts w:ascii="Cambria Math" w:hAnsi="Cambria Math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[∥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))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F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∥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>
              <w:t>]</w:t>
            </w:r>
          </w:p>
          <w:p w14:paraId="20040448" w14:textId="77777777" w:rsidR="00DE03B9" w:rsidRDefault="0044102E">
            <w:pPr>
              <w:widowControl/>
              <w:spacing w:line="0" w:lineRule="atLeast"/>
              <w:jc w:val="left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3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-∇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3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d3</m:t>
                    </m:r>
                  </m:sub>
                </m:sSub>
              </m:oMath>
            </m:oMathPara>
          </w:p>
          <w:p w14:paraId="552512F9" w14:textId="77777777" w:rsidR="00DE03B9" w:rsidRDefault="0044102E">
            <w:pPr>
              <w:widowControl/>
              <w:spacing w:line="0" w:lineRule="atLeast"/>
              <w:jc w:val="left"/>
              <w:rPr>
                <w:kern w:val="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∇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d3</m:t>
                    </m:r>
                  </m:sub>
                </m:sSub>
              </m:oMath>
            </m:oMathPara>
          </w:p>
          <w:p w14:paraId="0A55CBFA" w14:textId="77777777" w:rsidR="00DE03B9" w:rsidRDefault="00DE03B9">
            <w:pPr>
              <w:widowControl/>
              <w:spacing w:line="0" w:lineRule="atLeast"/>
              <w:jc w:val="left"/>
              <w:rPr>
                <w:i/>
              </w:rPr>
            </w:pPr>
          </w:p>
          <w:p w14:paraId="187EF06B" w14:textId="77777777" w:rsidR="00DE03B9" w:rsidRDefault="00DE03B9">
            <w:pPr>
              <w:widowControl/>
              <w:jc w:val="left"/>
            </w:pPr>
            <w:r>
              <w:t xml:space="preserve">19. </w:t>
            </w:r>
            <w:r>
              <w:rPr>
                <w:b/>
                <w:bCs/>
              </w:rPr>
              <w:t xml:space="preserve">until </w:t>
            </w:r>
            <w:r>
              <w:t>convergence</w:t>
            </w:r>
          </w:p>
          <w:p w14:paraId="58D9EDFE" w14:textId="77777777" w:rsidR="00DE03B9" w:rsidRDefault="00DE03B9">
            <w:pPr>
              <w:widowControl/>
              <w:jc w:val="left"/>
            </w:pPr>
            <w:r>
              <w:t xml:space="preserve">20. </w:t>
            </w:r>
            <w:r>
              <w:rPr>
                <w:b/>
                <w:bCs/>
              </w:rPr>
              <w:t>return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e,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1,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θ</m:t>
                  </m:r>
                </m:e>
                <m:sub>
                  <m:r>
                    <w:rPr>
                      <w:rFonts w:ascii="Cambria Math" w:hAnsi="Cambria Math"/>
                    </w:rPr>
                    <m:t>d2,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θ</m:t>
                  </m:r>
                </m:e>
                <m:sub>
                  <m:r>
                    <w:rPr>
                      <w:rFonts w:ascii="Cambria Math" w:hAnsi="Cambria Math"/>
                    </w:rPr>
                    <m:t>d3,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θ</m:t>
                  </m:r>
                </m:e>
                <m:sub>
                  <m:r>
                    <w:rPr>
                      <w:rFonts w:ascii="Cambria Math" w:hAnsi="Cambria Math"/>
                    </w:rPr>
                    <m:t>D1,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θ</m:t>
                  </m:r>
                </m:e>
                <m:sub>
                  <m:r>
                    <w:rPr>
                      <w:rFonts w:ascii="Cambria Math" w:hAnsi="Cambria Math"/>
                    </w:rPr>
                    <m:t>D2,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D3</m:t>
                  </m:r>
                </m:sub>
              </m:sSub>
            </m:oMath>
          </w:p>
        </w:tc>
        <w:bookmarkStart w:id="0" w:name="_GoBack"/>
        <w:bookmarkEnd w:id="0"/>
      </w:tr>
    </w:tbl>
    <w:p w14:paraId="09E0ED5A" w14:textId="77777777" w:rsidR="00B83322" w:rsidRPr="00DE03B9" w:rsidRDefault="00B83322"/>
    <w:sectPr w:rsidR="00B83322" w:rsidRPr="00DE03B9" w:rsidSect="00441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3B9"/>
    <w:rsid w:val="001C5310"/>
    <w:rsid w:val="0044102E"/>
    <w:rsid w:val="00813BC8"/>
    <w:rsid w:val="00B83322"/>
    <w:rsid w:val="00DE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70424E"/>
  <w15:chartTrackingRefBased/>
  <w15:docId w15:val="{B5963791-A93F-4787-8A36-F27F4789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3B9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3B9"/>
    <w:rPr>
      <w:rFonts w:ascii="Times New Roman" w:eastAsia="SimSun" w:hAnsi="Times New Roman" w:cs="Times New Roman"/>
      <w:kern w:val="0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5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Revathi Thangaraj</cp:lastModifiedBy>
  <cp:revision>3</cp:revision>
  <dcterms:created xsi:type="dcterms:W3CDTF">2022-10-08T07:53:00Z</dcterms:created>
  <dcterms:modified xsi:type="dcterms:W3CDTF">2023-01-2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ed830-70ee-4c37-ac16-4c81baaf7eef</vt:lpwstr>
  </property>
</Properties>
</file>